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B7E" w:rsidRDefault="00653B7E" w:rsidP="00BF0B93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upplementary Material</w:t>
      </w:r>
      <w:r w:rsidR="00BF0B9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: </w:t>
      </w:r>
      <w:r w:rsidR="00BF0B93" w:rsidRPr="00592DA5">
        <w:rPr>
          <w:rFonts w:ascii="Times New Roman" w:hAnsi="Times New Roman" w:cs="Times New Roman"/>
          <w:sz w:val="24"/>
        </w:rPr>
        <w:t>Trends in socio-demographic characteristics and substance use among high school learners in a selected district in Limpopo Province, South Africa</w:t>
      </w:r>
    </w:p>
    <w:p w:rsidR="00BF0B93" w:rsidRDefault="00BF0B93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653B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dditional tables on perceived risk and disapproval. </w:t>
      </w:r>
    </w:p>
    <w:p w:rsidR="00653B7E" w:rsidRPr="00653B7E" w:rsidRDefault="00653B7E" w:rsidP="00653B7E">
      <w:pPr>
        <w:keepNext/>
        <w:spacing w:after="200" w:line="240" w:lineRule="auto"/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 w:eastAsia="en-GB"/>
        </w:rPr>
      </w:pPr>
      <w:bookmarkStart w:id="0" w:name="_GoBack"/>
      <w:bookmarkEnd w:id="0"/>
      <w:r w:rsidRPr="00653B7E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 w:eastAsia="en-GB"/>
        </w:rPr>
        <w:t xml:space="preserve">Table </w:t>
      </w:r>
      <w:r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 w:eastAsia="en-GB"/>
        </w:rPr>
        <w:t>1</w:t>
      </w:r>
      <w:r w:rsidRPr="00653B7E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 w:eastAsia="en-GB"/>
        </w:rPr>
        <w:t xml:space="preserve"> Disapproval of substance abuse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213"/>
        <w:gridCol w:w="1293"/>
        <w:gridCol w:w="1326"/>
        <w:gridCol w:w="1270"/>
        <w:gridCol w:w="885"/>
        <w:gridCol w:w="1355"/>
        <w:gridCol w:w="679"/>
      </w:tblGrid>
      <w:tr w:rsidR="00653B7E" w:rsidRPr="00653B7E" w:rsidTr="00746797">
        <w:trPr>
          <w:trHeight w:val="163"/>
        </w:trPr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n't disapprov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approv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ongly disappro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t indic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 10 or more cigarettes a da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ing five or more drinks*) in a row each weeken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ing marijuana/dagga (cannabis, pot, grass) once or twi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 marijuana/dagga occasionall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00"/>
                <w:lang w:eastAsia="en-GB"/>
              </w:rPr>
              <w:t>28</w:t>
            </w: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 marijuana/dagga regularl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ing heroin (smack, horse) once or twi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ing tranquillisers or sedatives (without a doctor or medical worker telling you to do so) once or twi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ing Ecstasy or any amphetamine (pill, speed) once or twi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ing cocaine or crack once or twi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ing ecstasy once or twi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163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ing solvents or inhalants (glue etc) once or twi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</w:tbl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653B7E" w:rsidRPr="00653B7E" w:rsidRDefault="00653B7E" w:rsidP="00653B7E">
      <w:pPr>
        <w:keepNext/>
        <w:spacing w:after="200" w:line="240" w:lineRule="auto"/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 w:eastAsia="en-GB"/>
        </w:rPr>
      </w:pPr>
      <w:r w:rsidRPr="00653B7E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 w:eastAsia="en-GB"/>
        </w:rPr>
        <w:t xml:space="preserve">Table </w:t>
      </w:r>
      <w:r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 w:eastAsia="en-GB"/>
        </w:rPr>
        <w:t>2</w:t>
      </w:r>
      <w:r w:rsidRPr="00653B7E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 w:eastAsia="en-GB"/>
        </w:rPr>
        <w:t xml:space="preserve"> Perceived risk of substance abuse</w:t>
      </w:r>
    </w:p>
    <w:tbl>
      <w:tblPr>
        <w:tblW w:w="9376" w:type="dxa"/>
        <w:tblInd w:w="-5" w:type="dxa"/>
        <w:tblLook w:val="04A0" w:firstRow="1" w:lastRow="0" w:firstColumn="1" w:lastColumn="0" w:noHBand="0" w:noVBand="1"/>
      </w:tblPr>
      <w:tblGrid>
        <w:gridCol w:w="1860"/>
        <w:gridCol w:w="998"/>
        <w:gridCol w:w="1028"/>
        <w:gridCol w:w="1277"/>
        <w:gridCol w:w="997"/>
        <w:gridCol w:w="997"/>
        <w:gridCol w:w="1222"/>
        <w:gridCol w:w="997"/>
      </w:tblGrid>
      <w:tr w:rsidR="00653B7E" w:rsidRPr="00653B7E" w:rsidTr="00746797">
        <w:trPr>
          <w:trHeight w:val="248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risk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ightly risk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 risk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at risk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indicate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 cigarettes occasionall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 one or more packs of cigarettes per da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e one or two drinks*) nearly every da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e four or five drinks*) in a row nearly every da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e five or more drinks*) in a row each weeke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 marijuana/ dagga (cannabis, pot, grass) once or twic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 marijuana/dagga occasionall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 marijuana/dagga regularl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 an amphetamine (pill form, speed) once or twic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ke amphetamines regularl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 cocaine or crack once or twic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ke cocaine or crack regularl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 ecstasy once or twic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ke ecstasy regularl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 solvents or inhalants (glue etc) once or twic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  <w:tr w:rsidR="00653B7E" w:rsidRPr="00653B7E" w:rsidTr="00746797">
        <w:trPr>
          <w:trHeight w:val="24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ke solvents or inhalants regularl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B7E" w:rsidRPr="00653B7E" w:rsidRDefault="00653B7E" w:rsidP="00653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</w:tr>
    </w:tbl>
    <w:p w:rsidR="00653B7E" w:rsidRPr="00653B7E" w:rsidRDefault="00653B7E" w:rsidP="00653B7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:rsidR="00653B7E" w:rsidRPr="00653B7E" w:rsidRDefault="00653B7E" w:rsidP="00653B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E0AED" w:rsidRDefault="00EE0AED"/>
    <w:sectPr w:rsidR="00EE0AED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69262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2077" w:rsidRDefault="00BF0B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12077" w:rsidRDefault="00BF0B9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B7E"/>
    <w:rsid w:val="00653B7E"/>
    <w:rsid w:val="00BF0B93"/>
    <w:rsid w:val="00EE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C1FACE"/>
  <w15:chartTrackingRefBased/>
  <w15:docId w15:val="{64FBCFEA-F694-455A-ACED-BC1FB9136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B7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53B7E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86E23120-6180-45EB-A064-F8C1A479F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HURO</dc:creator>
  <cp:keywords/>
  <dc:description/>
  <cp:lastModifiedBy>LINDA SHURO</cp:lastModifiedBy>
  <cp:revision>2</cp:revision>
  <dcterms:created xsi:type="dcterms:W3CDTF">2023-11-02T06:15:00Z</dcterms:created>
  <dcterms:modified xsi:type="dcterms:W3CDTF">2023-11-02T06:17:00Z</dcterms:modified>
</cp:coreProperties>
</file>